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5F5" w:rsidRPr="00E765F5" w:rsidRDefault="00E765F5" w:rsidP="00E765F5">
      <w:pPr>
        <w:rPr>
          <w:rFonts w:asciiTheme="majorBidi" w:hAnsiTheme="majorBidi" w:cstheme="majorBidi"/>
          <w:lang w:bidi="fa-IR"/>
        </w:rPr>
      </w:pPr>
      <w:r w:rsidRPr="00E765F5">
        <w:rPr>
          <w:rFonts w:asciiTheme="majorBidi" w:hAnsiTheme="majorBidi" w:cstheme="majorBidi"/>
          <w:lang w:bidi="fa-IR"/>
        </w:rPr>
        <w:t>Appendix</w:t>
      </w:r>
      <w:r w:rsidRPr="00E765F5">
        <w:rPr>
          <w:rFonts w:asciiTheme="majorBidi" w:hAnsiTheme="majorBidi" w:cstheme="majorBidi"/>
          <w:lang w:bidi="fa-IR"/>
        </w:rPr>
        <w:t xml:space="preserve"> 2:</w:t>
      </w:r>
    </w:p>
    <w:p w:rsidR="00E765F5" w:rsidRPr="00E765F5" w:rsidRDefault="00E765F5" w:rsidP="00E765F5">
      <w:pPr>
        <w:rPr>
          <w:rFonts w:asciiTheme="majorBidi" w:hAnsiTheme="majorBidi" w:cstheme="majorBidi"/>
          <w:lang w:bidi="fa-IR"/>
        </w:rPr>
      </w:pPr>
      <w:r w:rsidRPr="00E765F5">
        <w:rPr>
          <w:rFonts w:asciiTheme="majorBidi" w:hAnsiTheme="majorBidi" w:cstheme="majorBidi"/>
          <w:lang w:bidi="fa-IR"/>
        </w:rPr>
        <w:t>Frequency distribution of the Iranian senior dental students (n=438) who believed in the adequacy of dentistry program to cover each of the curriculum-defined competencies, according to their gender (theoretical domain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137"/>
        <w:gridCol w:w="1223"/>
        <w:gridCol w:w="1341"/>
        <w:gridCol w:w="1338"/>
        <w:gridCol w:w="1311"/>
      </w:tblGrid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 xml:space="preserve">Male </w:t>
            </w:r>
          </w:p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Female</w:t>
            </w:r>
          </w:p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P</w:t>
            </w:r>
            <w:r w:rsidRPr="00E765F5">
              <w:rPr>
                <w:rFonts w:asciiTheme="majorBidi" w:hAnsiTheme="majorBidi" w:cstheme="majorBidi"/>
              </w:rPr>
              <w:t>*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. Communicating with patient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9 (45.7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0 (41.7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9 (49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3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. Performing a thorough and complete examination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8 (66.5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3 (59.2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5 (72.3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4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. Taking medical history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15 (73.4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0 (68.8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5 (77.1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5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. Taking dental history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25 (74.2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6 (72.3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9 (79.4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9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5. Prescribing necessary laboratory test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9 (39.2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1 (37.6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8 (40.5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4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6. Prescribing necessary intra-oral radiograph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46 (82.0)</w:t>
            </w:r>
          </w:p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1 (81.6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5 (82.3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6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7. Interpreting intra-oral radiograph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00 (71.6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8 (69.6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2 (73.2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41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8. Prescribing necessary extra-oral radiograph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3 (50.7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3 (50.3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0 (51.1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7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9. Interpreting extra-oral radiograph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4 (44.2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7 (47.8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7 (41.5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0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0. Prescribing necessary drugs when needed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8 (37.5)</w:t>
            </w:r>
          </w:p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0 (38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8 (37.1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5</w:t>
            </w:r>
          </w:p>
        </w:tc>
      </w:tr>
      <w:tr w:rsidR="00E765F5" w:rsidRPr="00E765F5" w:rsidTr="00321585">
        <w:trPr>
          <w:trHeight w:val="323"/>
        </w:trPr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1. Comprehensive treatment planning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5 (43.3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6 (45.7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9 (41.4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7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2. Diagnosing oral soft tissue lesion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3 (50.6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7 (47.3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6 (53.0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3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3. Restoring a relatively small cavity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55 (83.5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0 (79.4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05 (86.9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4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4. Restoring a big cavity involving more than two surfaces of the too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11 (74.0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4 (72.8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7 (75.0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1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5. Endodontic treatment of a single-root too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46 (82.0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1 (80.3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5 (83.3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42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6. Endodontic re-treatment of a single-root too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3 (38.6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7 (41.2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6 (36.6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4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E765F5">
              <w:rPr>
                <w:rFonts w:asciiTheme="majorBidi" w:hAnsiTheme="majorBidi" w:cstheme="majorBidi"/>
              </w:rPr>
              <w:t>17. Endodontic treatment of a multiple-root too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43(57.3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0 (57.9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3 (56.8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3</w:t>
            </w:r>
          </w:p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8. Endodontic re-treatment of a multiple-root too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8 (21.0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5 (24.3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3 (18.4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4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9. Fabrication of removable complete denture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91 (68.1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0 (63.8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1 (71.5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9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0. Fabrication of removable partial denture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43 (57.2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5 (50.8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8 (62.2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2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1. Fabrication of a single crown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8 (65.4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2 (64.9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6 (65.8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4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2. Fabrication of a fixed partial prosthesis (bridge)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7 (41.8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9 (42.5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8 (41.4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2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3. Prosthetic laboratory technics and procedure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5 (45.7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4 (44.7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1 (46.4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72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4. Normal extraction of a single-root too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27 (77.1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1 (75.0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6 (78.8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5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5. Normal extraction of a multiple-root tooth except wisdom too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6 (67.6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0 (69.9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6 (65.8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8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6. Normal extraction of a wisdom too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23 (53.1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0 (58.8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3 (48.5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4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7. Simple surgical extraction of wisdom too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2 (35.4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8 (41.1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4 (31.0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3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lastRenderedPageBreak/>
              <w:t>28. Complicated surgical extraction of wisdom too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2 (23.8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9 (25.8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3 (22.2)</w:t>
            </w:r>
          </w:p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8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9. Performing other intra-oral surgerie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9 (18.5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4 (17.9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5 (19.0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77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0. Basic treatments of periodontal disease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46 (57.2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7 (50.8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9 (62.3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2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1. Performing periodontal surgerie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1 (26.1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4 (23.3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7 (28.4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3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2. Removable orthodontic treatment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7 (50.8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5 (50.3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2 (51.3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4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3. Restoring deciduous tee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49 (81.4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3 (80.1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6 (82.4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5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 xml:space="preserve">34. </w:t>
            </w:r>
            <w:proofErr w:type="spellStart"/>
            <w:r w:rsidRPr="00E765F5">
              <w:rPr>
                <w:rFonts w:asciiTheme="majorBidi" w:hAnsiTheme="majorBidi" w:cstheme="majorBidi"/>
              </w:rPr>
              <w:t>Pulpotomy</w:t>
            </w:r>
            <w:proofErr w:type="spellEnd"/>
            <w:r w:rsidRPr="00E765F5">
              <w:rPr>
                <w:rFonts w:asciiTheme="majorBidi" w:hAnsiTheme="majorBidi" w:cstheme="majorBidi"/>
              </w:rPr>
              <w:t xml:space="preserve"> of a deciduous molar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40 (79.3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0 (78.9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90 (79.5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9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 xml:space="preserve">35. </w:t>
            </w:r>
            <w:proofErr w:type="spellStart"/>
            <w:r w:rsidRPr="00E765F5">
              <w:rPr>
                <w:rFonts w:asciiTheme="majorBidi" w:hAnsiTheme="majorBidi" w:cstheme="majorBidi"/>
              </w:rPr>
              <w:t>Pulpectomy</w:t>
            </w:r>
            <w:proofErr w:type="spellEnd"/>
            <w:r w:rsidRPr="00E765F5">
              <w:rPr>
                <w:rFonts w:asciiTheme="majorBidi" w:hAnsiTheme="majorBidi" w:cstheme="majorBidi"/>
              </w:rPr>
              <w:t xml:space="preserve"> of a deciduous molar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14 (73.2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3 (74.9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1 (71.8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48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6. Fabrication of stainless steel crown for a deciduous molar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66 (62.7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1 (63.7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5 (62.0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72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7. Fabrication of space-maintainer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1 (35.3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3 (43.5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8 (28.7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1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8. Preventive dentistry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0 (49.3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7 (45.8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3 (52.1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9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9. Community oral healt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4 (43.4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6 (40.0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8 (46.2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0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0. Management of medical emergencie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3 (33.8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9 (31.4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4 (35.7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5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1. Management of dental emergencie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3 (38.6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7 (40.7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6 (36.9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42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 xml:space="preserve">42. Infection control 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2 (63.8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8 (56.5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4 (69.8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5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3. Practice management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0 (18.8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1 (21.5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9 (16.7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1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4. Maintenance of dental equipment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7 (18.2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2 (22.3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5 (14.8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46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5. Professional behavior with other colleague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6 (31.4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0 (30.9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6 (31.8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5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6. Performing a medical research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4 (24.7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4 (27.2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0 (22.5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2</w:t>
            </w:r>
          </w:p>
        </w:tc>
      </w:tr>
      <w:tr w:rsidR="00E765F5" w:rsidRPr="00E765F5" w:rsidTr="00321585">
        <w:tc>
          <w:tcPr>
            <w:tcW w:w="4137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7. Implementation of evidence-based dentistry principles</w:t>
            </w:r>
          </w:p>
        </w:tc>
        <w:tc>
          <w:tcPr>
            <w:tcW w:w="1223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0 (20.7)</w:t>
            </w:r>
          </w:p>
        </w:tc>
        <w:tc>
          <w:tcPr>
            <w:tcW w:w="134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4 (27.2)</w:t>
            </w:r>
          </w:p>
        </w:tc>
        <w:tc>
          <w:tcPr>
            <w:tcW w:w="1338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6 (14.8)</w:t>
            </w:r>
          </w:p>
        </w:tc>
        <w:tc>
          <w:tcPr>
            <w:tcW w:w="1311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5</w:t>
            </w:r>
          </w:p>
        </w:tc>
      </w:tr>
    </w:tbl>
    <w:p w:rsidR="00E765F5" w:rsidRPr="00E765F5" w:rsidRDefault="00E765F5" w:rsidP="00E765F5">
      <w:pPr>
        <w:spacing w:after="0" w:line="240" w:lineRule="auto"/>
        <w:rPr>
          <w:rFonts w:asciiTheme="majorBidi" w:hAnsiTheme="majorBidi" w:cstheme="majorBidi"/>
          <w:color w:val="010205"/>
          <w:sz w:val="18"/>
          <w:szCs w:val="18"/>
        </w:rPr>
      </w:pPr>
    </w:p>
    <w:p w:rsidR="00E765F5" w:rsidRPr="00E765F5" w:rsidRDefault="00E765F5" w:rsidP="00E765F5">
      <w:pPr>
        <w:rPr>
          <w:rFonts w:asciiTheme="majorBidi" w:hAnsiTheme="majorBidi" w:cstheme="majorBidi"/>
          <w:sz w:val="24"/>
          <w:szCs w:val="24"/>
          <w:lang w:bidi="fa-IR"/>
        </w:rPr>
      </w:pPr>
      <w:r w:rsidRPr="00E765F5">
        <w:rPr>
          <w:rFonts w:asciiTheme="majorBidi" w:hAnsiTheme="majorBidi" w:cstheme="majorBidi"/>
          <w:sz w:val="24"/>
          <w:szCs w:val="24"/>
          <w:lang w:bidi="fa-IR"/>
        </w:rPr>
        <w:t>Chi-square test</w:t>
      </w:r>
    </w:p>
    <w:p w:rsidR="00E765F5" w:rsidRPr="00E765F5" w:rsidRDefault="00E765F5" w:rsidP="00E765F5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765F5" w:rsidRPr="00E765F5" w:rsidRDefault="00E765F5" w:rsidP="00E765F5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E765F5" w:rsidRPr="00E765F5" w:rsidRDefault="00E765F5">
      <w:pPr>
        <w:rPr>
          <w:rFonts w:asciiTheme="majorBidi" w:hAnsiTheme="majorBidi" w:cstheme="majorBidi"/>
          <w:lang w:bidi="fa-IR"/>
        </w:rPr>
      </w:pPr>
      <w:r w:rsidRPr="00E765F5">
        <w:rPr>
          <w:rFonts w:asciiTheme="majorBidi" w:hAnsiTheme="majorBidi" w:cstheme="majorBidi"/>
          <w:lang w:bidi="fa-IR"/>
        </w:rPr>
        <w:br w:type="page"/>
      </w:r>
    </w:p>
    <w:p w:rsidR="00E765F5" w:rsidRPr="00E765F5" w:rsidRDefault="00E765F5" w:rsidP="00E765F5">
      <w:pPr>
        <w:rPr>
          <w:rFonts w:asciiTheme="majorBidi" w:hAnsiTheme="majorBidi" w:cstheme="majorBidi"/>
          <w:lang w:bidi="fa-IR"/>
        </w:rPr>
      </w:pPr>
      <w:r w:rsidRPr="00E765F5">
        <w:rPr>
          <w:rFonts w:asciiTheme="majorBidi" w:hAnsiTheme="majorBidi" w:cstheme="majorBidi"/>
          <w:lang w:bidi="fa-IR"/>
        </w:rPr>
        <w:lastRenderedPageBreak/>
        <w:t>Frequency distribution of the Iranian senior dental students (n=438) who believed in the adequacy of dentistry program to cover each of the curriculum-defined competencies, according to their gender (</w:t>
      </w:r>
      <w:r w:rsidRPr="00E765F5">
        <w:rPr>
          <w:rFonts w:asciiTheme="majorBidi" w:hAnsiTheme="majorBidi" w:cstheme="majorBidi"/>
          <w:lang w:bidi="fa-IR"/>
        </w:rPr>
        <w:t>Practical</w:t>
      </w:r>
      <w:r w:rsidRPr="00E765F5">
        <w:rPr>
          <w:rFonts w:asciiTheme="majorBidi" w:hAnsiTheme="majorBidi" w:cstheme="majorBidi"/>
          <w:lang w:bidi="fa-IR"/>
        </w:rPr>
        <w:t xml:space="preserve"> domain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170"/>
        <w:gridCol w:w="1236"/>
        <w:gridCol w:w="1346"/>
        <w:gridCol w:w="1344"/>
        <w:gridCol w:w="1254"/>
      </w:tblGrid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bookmarkStart w:id="0" w:name="_GoBack"/>
            <w:bookmarkEnd w:id="0"/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 xml:space="preserve">Male </w:t>
            </w:r>
          </w:p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Female</w:t>
            </w:r>
          </w:p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P</w:t>
            </w:r>
            <w:r w:rsidRPr="00E765F5">
              <w:rPr>
                <w:rFonts w:asciiTheme="majorBidi" w:hAnsiTheme="majorBidi" w:cstheme="majorBidi"/>
              </w:rPr>
              <w:t>*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. Communicating with patient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9 (44.7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7 (41.0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2 (47.7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7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. Performing a thorough and complete examination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50 (59.4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4 (55.9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6 (62.1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. Taking medical history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5 (65.8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9 (64.7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6 (66.7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7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. Taking dental history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83 (68.4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4 (67.0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9 (69.4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0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5. Prescribing necessary laboratory test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5 (34.8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3 (34.2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2 (35.2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4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6. Prescribing necessary intra-oral radiograph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18 (77.4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7 (74.9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1 (79.4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8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7. Interpreting intra-oral radiograph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3 (66.4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1 (66.9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2 (66.1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871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8. Prescribing necessary extra-oral radiograph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5 (44.5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9 (43.2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6 (45.5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4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9. Interpreting extra-oral radiograph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8 (38.9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1 (40.3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7 (37.8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1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0. Prescribing necessary drugs when needed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1 (27.2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9 (27.1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2 (27.3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96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1. Comprehensive treatment planning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5 (40.1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0 (44.4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5 (36.8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2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2. Diagnosing oral soft tissue lesion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5 (35.4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9 (37.9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6 (33.3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4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3. Restoring a relatively small cavity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27 (79.6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8 (75.4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9 (82.9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0.06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4. Restoring a big cavity involving more than two surfaces of the too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93 (71.5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1 (66.5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2 (75.4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46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5. Endodontic treatment of a single-root too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21 (77.5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0 (76.5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1 (78.4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5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6. Endodontic re-treatment of a single-root too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4 (32.4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0 (32.6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4 (32.2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93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E765F5">
              <w:rPr>
                <w:rFonts w:asciiTheme="majorBidi" w:hAnsiTheme="majorBidi" w:cstheme="majorBidi"/>
              </w:rPr>
              <w:t>17. Endodontic treatment of a multiple-root too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9 (45.7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6 (46.7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3 (44.8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9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8. Endodontic re-treatment of a multiple-root too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1 (17.3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8 (20.7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3 (14.5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0.10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19. Fabrication of removable complete denture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64 (63.3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1 (55.2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3 (69.7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2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0. Fabrication of removable partial denture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05 (48.7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3 (44.9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2 (51.7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16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1. Fabrication of a single crown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39 (57.3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4 (57.1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5 (57.4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95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2. Fabrication of a fixed partial prosthesis (bridge)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2 (36.5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7 (36.4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5 (36.6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96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3. Prosthetic laboratory technics and procedure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1 (41.1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1 (38.6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0 (43.1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0.35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4. Normal extraction of a single-root too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01 (73.1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7 (70.2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4 (75.3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4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5. Normal extraction of a multiple-root tooth except wisdom too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35 (56.8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6 (58.6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9 (55.4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2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6. Normal extraction of a wisdom too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07 (49.6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7 (53.0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0 (47.0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224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7. Simple surgical extraction of wisdom too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4 (27.2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2 (33.7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2 (22.1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8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28. Complicated surgical extraction of wisdom too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8 (16.3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5 (19.1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3 (14.1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0.17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lastRenderedPageBreak/>
              <w:t>29. Performing other intra-oral surgerie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7 (13.8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3 (17.9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4 (10.4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3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0. Basic treatments of periodontal disease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19 (52.5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5 (46.2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4 (57.5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2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1. Performing periodontal surgerie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4 (17.8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5 (19.1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9 (16.7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3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2. Removable orthodontic treatment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8 (45.1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9 (43.4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9 (46.4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5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3. Restoring deciduous tee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25 (77.8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36 (73.9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9 (80.8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0.09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 xml:space="preserve">34. </w:t>
            </w:r>
            <w:proofErr w:type="spellStart"/>
            <w:r w:rsidRPr="00E765F5">
              <w:rPr>
                <w:rFonts w:asciiTheme="majorBidi" w:hAnsiTheme="majorBidi" w:cstheme="majorBidi"/>
              </w:rPr>
              <w:t>Pulpotomy</w:t>
            </w:r>
            <w:proofErr w:type="spellEnd"/>
            <w:r w:rsidRPr="00E765F5">
              <w:rPr>
                <w:rFonts w:asciiTheme="majorBidi" w:hAnsiTheme="majorBidi" w:cstheme="majorBidi"/>
              </w:rPr>
              <w:t xml:space="preserve"> of a deciduous molar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95 (70.6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27 (69.0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68 (71.8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4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 xml:space="preserve">35. </w:t>
            </w:r>
            <w:proofErr w:type="spellStart"/>
            <w:r w:rsidRPr="00E765F5">
              <w:rPr>
                <w:rFonts w:asciiTheme="majorBidi" w:hAnsiTheme="majorBidi" w:cstheme="majorBidi"/>
              </w:rPr>
              <w:t>Pulpectomy</w:t>
            </w:r>
            <w:proofErr w:type="spellEnd"/>
            <w:r w:rsidRPr="00E765F5">
              <w:rPr>
                <w:rFonts w:asciiTheme="majorBidi" w:hAnsiTheme="majorBidi" w:cstheme="majorBidi"/>
              </w:rPr>
              <w:t xml:space="preserve"> of a deciduous molar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68 (64.0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5 (62.5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53 (65.1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8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6. Fabrication of stainless steel crown for a deciduous molar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06 (49.8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9 (48.6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7 (50.6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68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7. Fabrication of space-maintainer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89 (21.3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0 (27.0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9 (16.7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1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8. Preventive dentistry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87 (45.2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6 (41.1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11 (48.5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0.13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39. Community oral healt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70 (41.0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 xml:space="preserve">66 </w:t>
            </w: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(35.7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4 (45.2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49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0. Management of medical emergencie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2 (17.5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9 (16.1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3 (18.6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51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1. Management of dental emergencie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03 (25.1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0 (27.3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53 (23.3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36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 xml:space="preserve">42. Infection control 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34 (56.7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0 (49.5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144 (62.3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9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3. Practice management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7 (16.2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7 (20.3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0 (12.9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0.04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4. Maintenance of dental equipment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2 (14.9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5 (19.1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7 (11.6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3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5. Professional behavior with other colleague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93 (28.3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4 (28.6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9 (28.0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91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6. Performing a medical research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8 (20.5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5 (22.3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33 (19.0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45</w:t>
            </w:r>
          </w:p>
        </w:tc>
      </w:tr>
      <w:tr w:rsidR="00E765F5" w:rsidRPr="00E765F5" w:rsidTr="00321585">
        <w:tc>
          <w:tcPr>
            <w:tcW w:w="4170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  <w:r w:rsidRPr="00E765F5">
              <w:rPr>
                <w:rFonts w:asciiTheme="majorBidi" w:hAnsiTheme="majorBidi" w:cstheme="majorBidi"/>
              </w:rPr>
              <w:t>47. Implementation of evidence-based dentistry principles</w:t>
            </w:r>
          </w:p>
        </w:tc>
        <w:tc>
          <w:tcPr>
            <w:tcW w:w="123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64 (19.5)</w:t>
            </w:r>
          </w:p>
        </w:tc>
        <w:tc>
          <w:tcPr>
            <w:tcW w:w="1346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42 (26.9)</w:t>
            </w:r>
          </w:p>
        </w:tc>
        <w:tc>
          <w:tcPr>
            <w:tcW w:w="134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22 (12.8)</w:t>
            </w:r>
          </w:p>
        </w:tc>
        <w:tc>
          <w:tcPr>
            <w:tcW w:w="1254" w:type="dxa"/>
          </w:tcPr>
          <w:p w:rsidR="00E765F5" w:rsidRPr="00E765F5" w:rsidRDefault="00E765F5" w:rsidP="00321585">
            <w:pPr>
              <w:rPr>
                <w:rFonts w:asciiTheme="majorBidi" w:hAnsiTheme="majorBidi" w:cstheme="majorBidi"/>
                <w:color w:val="010205"/>
                <w:sz w:val="18"/>
                <w:szCs w:val="18"/>
              </w:rPr>
            </w:pPr>
            <w:r w:rsidRPr="00E765F5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0.001</w:t>
            </w:r>
          </w:p>
          <w:p w:rsidR="00E765F5" w:rsidRPr="00E765F5" w:rsidRDefault="00E765F5" w:rsidP="00321585">
            <w:pPr>
              <w:rPr>
                <w:rFonts w:asciiTheme="majorBidi" w:hAnsiTheme="majorBidi" w:cstheme="majorBidi"/>
              </w:rPr>
            </w:pPr>
          </w:p>
        </w:tc>
      </w:tr>
    </w:tbl>
    <w:p w:rsidR="00E765F5" w:rsidRPr="00E765F5" w:rsidRDefault="00E765F5" w:rsidP="00E765F5">
      <w:pPr>
        <w:rPr>
          <w:rFonts w:asciiTheme="majorBidi" w:hAnsiTheme="majorBidi" w:cstheme="majorBidi"/>
          <w:sz w:val="24"/>
          <w:szCs w:val="24"/>
          <w:lang w:bidi="fa-IR"/>
        </w:rPr>
      </w:pPr>
      <w:r w:rsidRPr="00E765F5">
        <w:rPr>
          <w:rFonts w:asciiTheme="majorBidi" w:hAnsiTheme="majorBidi" w:cstheme="majorBidi"/>
          <w:sz w:val="24"/>
          <w:szCs w:val="24"/>
          <w:lang w:bidi="fa-IR"/>
        </w:rPr>
        <w:t>Chi-square test</w:t>
      </w:r>
    </w:p>
    <w:p w:rsidR="00E765F5" w:rsidRPr="00E765F5" w:rsidRDefault="00E765F5" w:rsidP="00E765F5">
      <w:pPr>
        <w:rPr>
          <w:rFonts w:asciiTheme="majorBidi" w:hAnsiTheme="majorBidi" w:cstheme="majorBidi"/>
          <w:lang w:bidi="fa-IR"/>
        </w:rPr>
      </w:pPr>
    </w:p>
    <w:p w:rsidR="00E765F5" w:rsidRPr="00E765F5" w:rsidRDefault="00E765F5">
      <w:pPr>
        <w:rPr>
          <w:rFonts w:asciiTheme="majorBidi" w:hAnsiTheme="majorBidi" w:cstheme="majorBidi"/>
        </w:rPr>
      </w:pPr>
    </w:p>
    <w:sectPr w:rsidR="00E765F5" w:rsidRPr="00E76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5F5"/>
    <w:rsid w:val="001321A5"/>
    <w:rsid w:val="00E76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B7402"/>
  <w15:chartTrackingRefBased/>
  <w15:docId w15:val="{276FA8A7-AFDD-49B1-B592-777E72192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07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22-07-11T12:25:00Z</dcterms:created>
  <dcterms:modified xsi:type="dcterms:W3CDTF">2022-07-11T12:32:00Z</dcterms:modified>
</cp:coreProperties>
</file>